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B23EB" w14:textId="77777777" w:rsidR="00730B22" w:rsidRPr="00181BBF" w:rsidRDefault="004A145F" w:rsidP="00730B22">
      <w:pPr>
        <w:ind w:left="0"/>
        <w:rPr>
          <w:b/>
          <w:sz w:val="22"/>
          <w:szCs w:val="22"/>
        </w:rPr>
      </w:pPr>
      <w:r>
        <w:rPr>
          <w:b/>
          <w:sz w:val="22"/>
          <w:szCs w:val="22"/>
        </w:rPr>
        <w:t>Supplementary</w:t>
      </w:r>
      <w:r w:rsidR="00730B22">
        <w:rPr>
          <w:b/>
          <w:sz w:val="22"/>
          <w:szCs w:val="22"/>
        </w:rPr>
        <w:t xml:space="preserve"> </w:t>
      </w:r>
      <w:r w:rsidR="00730B22" w:rsidRPr="00181BBF">
        <w:rPr>
          <w:b/>
          <w:sz w:val="22"/>
          <w:szCs w:val="22"/>
        </w:rPr>
        <w:t xml:space="preserve">Table </w:t>
      </w:r>
      <w:r w:rsidR="00BE3E94">
        <w:rPr>
          <w:b/>
          <w:sz w:val="22"/>
          <w:szCs w:val="22"/>
        </w:rPr>
        <w:t>1</w:t>
      </w:r>
      <w:r w:rsidR="00730B22" w:rsidRPr="00181BBF">
        <w:rPr>
          <w:b/>
          <w:sz w:val="22"/>
          <w:szCs w:val="22"/>
        </w:rPr>
        <w:t xml:space="preserve">: </w:t>
      </w:r>
      <w:r w:rsidR="00730B22">
        <w:rPr>
          <w:b/>
          <w:sz w:val="22"/>
          <w:szCs w:val="22"/>
        </w:rPr>
        <w:t>Additional descriptive statistics for f</w:t>
      </w:r>
      <w:r w:rsidR="00730B22" w:rsidRPr="00181BBF">
        <w:rPr>
          <w:b/>
          <w:sz w:val="22"/>
          <w:szCs w:val="22"/>
        </w:rPr>
        <w:t xml:space="preserve">ood/energy intake and metabolic characterisation (end-point analysis) for each diet group </w:t>
      </w:r>
    </w:p>
    <w:tbl>
      <w:tblPr>
        <w:tblW w:w="5000" w:type="pct"/>
        <w:tblBorders>
          <w:bottom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3"/>
        <w:gridCol w:w="412"/>
        <w:gridCol w:w="548"/>
        <w:gridCol w:w="685"/>
        <w:gridCol w:w="686"/>
        <w:gridCol w:w="685"/>
        <w:gridCol w:w="686"/>
        <w:gridCol w:w="686"/>
        <w:gridCol w:w="76"/>
        <w:gridCol w:w="339"/>
        <w:gridCol w:w="548"/>
        <w:gridCol w:w="685"/>
        <w:gridCol w:w="685"/>
        <w:gridCol w:w="684"/>
        <w:gridCol w:w="685"/>
        <w:gridCol w:w="685"/>
        <w:gridCol w:w="139"/>
        <w:gridCol w:w="275"/>
        <w:gridCol w:w="133"/>
        <w:gridCol w:w="415"/>
        <w:gridCol w:w="133"/>
        <w:gridCol w:w="552"/>
        <w:gridCol w:w="685"/>
        <w:gridCol w:w="684"/>
        <w:gridCol w:w="133"/>
        <w:gridCol w:w="552"/>
        <w:gridCol w:w="133"/>
        <w:gridCol w:w="654"/>
      </w:tblGrid>
      <w:tr w:rsidR="00670B55" w:rsidRPr="000815DB" w14:paraId="483870B3" w14:textId="77777777" w:rsidTr="00FF4E11">
        <w:tc>
          <w:tcPr>
            <w:tcW w:w="1415" w:type="dxa"/>
            <w:shd w:val="clear" w:color="auto" w:fill="auto"/>
            <w:noWrap/>
            <w:vAlign w:val="bottom"/>
          </w:tcPr>
          <w:p w14:paraId="580DE535" w14:textId="77777777" w:rsidR="00670B55" w:rsidRPr="00FF4E11" w:rsidRDefault="00670B55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21" w:type="dxa"/>
            <w:gridSpan w:val="2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1EFF64" w14:textId="77777777" w:rsidR="00670B55" w:rsidRPr="00FF4E11" w:rsidRDefault="00670B55" w:rsidP="00670B55">
            <w:pPr>
              <w:keepNext w:val="0"/>
              <w:spacing w:before="0" w:line="240" w:lineRule="auto"/>
              <w:ind w:left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F4E1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Diet</w:t>
            </w:r>
          </w:p>
        </w:tc>
      </w:tr>
      <w:tr w:rsidR="000815DB" w:rsidRPr="000815DB" w14:paraId="0A8B0EA0" w14:textId="77777777" w:rsidTr="00FF4E11">
        <w:tc>
          <w:tcPr>
            <w:tcW w:w="1415" w:type="dxa"/>
            <w:shd w:val="clear" w:color="auto" w:fill="auto"/>
            <w:noWrap/>
            <w:vAlign w:val="bottom"/>
          </w:tcPr>
          <w:p w14:paraId="384866E8" w14:textId="77777777" w:rsidR="000815DB" w:rsidRPr="00FF4E11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43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A0B0FD" w14:textId="77777777" w:rsidR="000815DB" w:rsidRPr="00FF4E11" w:rsidRDefault="000815DB" w:rsidP="000815DB">
            <w:pPr>
              <w:keepNext w:val="0"/>
              <w:spacing w:before="0" w:line="240" w:lineRule="auto"/>
              <w:ind w:left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F4E1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CON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B2CA87" w14:textId="77777777" w:rsidR="000815DB" w:rsidRPr="00FF4E11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6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10771C" w14:textId="77777777" w:rsidR="000815DB" w:rsidRPr="00FF4E11" w:rsidRDefault="000815DB" w:rsidP="000815DB">
            <w:pPr>
              <w:keepNext w:val="0"/>
              <w:spacing w:before="0" w:line="240" w:lineRule="auto"/>
              <w:ind w:left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F4E1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OB1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B62D64" w14:textId="77777777" w:rsidR="000815DB" w:rsidRPr="00FF4E11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F7FBFD" w14:textId="77777777" w:rsidR="000815DB" w:rsidRPr="00FF4E11" w:rsidRDefault="000815DB" w:rsidP="000815DB">
            <w:pPr>
              <w:keepNext w:val="0"/>
              <w:spacing w:before="0" w:line="240" w:lineRule="auto"/>
              <w:ind w:left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F4E1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OB2</w:t>
            </w:r>
          </w:p>
        </w:tc>
      </w:tr>
      <w:tr w:rsidR="00FF4E11" w:rsidRPr="000815DB" w14:paraId="5EFDC24C" w14:textId="77777777" w:rsidTr="00FF4E11"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D164" w14:textId="77777777" w:rsidR="000815DB" w:rsidRPr="00FF4E11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F4E1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A4D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M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EEA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-norm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02E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C15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395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6A3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pctile </w:t>
            </w: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451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ctile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54D13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EB8A6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F75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-nor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E2D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143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375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9E0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pctile </w:t>
            </w: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A26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ctile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408C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92BA4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M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F24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-norm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E45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AC5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CF2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232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pctile </w:t>
            </w: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FDF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ctile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5</w:t>
            </w:r>
          </w:p>
        </w:tc>
      </w:tr>
      <w:tr w:rsidR="00FF4E11" w:rsidRPr="000815DB" w14:paraId="29CA3B84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C81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aseline weight</w:t>
            </w:r>
            <w:ins w:id="0" w:author="Franscois" w:date="2022-04-27T14:23:00Z">
              <w:r w:rsidR="001C298A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g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ABB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50E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3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35D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7.7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1C8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6.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43B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7.5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04C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77.2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ABC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.0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C472D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77815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E15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B46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73.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CAC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7.9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1BB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74.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489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63.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9DC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4.25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8BC71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628C0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044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7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CFB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0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801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4.8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7E9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0.5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97E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72.25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A7C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9.50</w:t>
            </w:r>
          </w:p>
        </w:tc>
      </w:tr>
      <w:tr w:rsidR="00FF4E11" w:rsidRPr="000815DB" w14:paraId="2A3D23B9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FAD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inal weight</w:t>
            </w:r>
            <w:ins w:id="1" w:author="Franscois" w:date="2022-04-27T14:23:00Z">
              <w:r w:rsidR="001C298A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g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D34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694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8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5C2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78.2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325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8.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015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80.0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AED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55.5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489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04.5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1A995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79088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004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4FB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30.2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96E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5.0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A07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32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B85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04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049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57.0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9711B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8F7E0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F01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0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887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10.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0CE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8.6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AA9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09.0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B85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86.0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EEB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37.00</w:t>
            </w:r>
          </w:p>
        </w:tc>
      </w:tr>
      <w:tr w:rsidR="00FF4E11" w:rsidRPr="000815DB" w14:paraId="3DACA25A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34FF" w14:textId="77777777" w:rsidR="000815DB" w:rsidRPr="000815DB" w:rsidRDefault="000815DB" w:rsidP="005F48D0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on fasted B</w:t>
            </w:r>
            <w:r w:rsidR="005F48D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G</w:t>
            </w:r>
            <w:ins w:id="2" w:author="Franscois" w:date="2022-04-27T14:23:00Z">
              <w:r w:rsidR="001C298A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mmol/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C45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510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04D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7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2FE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C14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3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81E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0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753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8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18102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306DE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FB1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3FB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5F4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E07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363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2D7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85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249C6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91EC2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2C8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9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C58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9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C1E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8A5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8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F40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7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AFF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.20</w:t>
            </w:r>
          </w:p>
        </w:tc>
      </w:tr>
      <w:tr w:rsidR="00FF4E11" w:rsidRPr="000815DB" w14:paraId="3C84E4F7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32EF" w14:textId="77777777" w:rsidR="000815DB" w:rsidRPr="000815DB" w:rsidRDefault="000815DB" w:rsidP="005F48D0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asted B</w:t>
            </w:r>
            <w:r w:rsidR="005F48D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G </w:t>
            </w:r>
            <w:ins w:id="3" w:author="Franscois" w:date="2022-04-27T14:23:00Z">
              <w:r w:rsidR="001C298A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(mmol/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C54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09F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3CC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5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F95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DCD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7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1A9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0D3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579C1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0CEEC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5E6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5C0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1AA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D19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3B8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D58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4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12C01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60AA8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7A9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2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0D1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9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852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C40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8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E84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6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E9C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43</w:t>
            </w:r>
          </w:p>
        </w:tc>
      </w:tr>
      <w:tr w:rsidR="00FF4E11" w:rsidRPr="000815DB" w14:paraId="311BCD9A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B7DD" w14:textId="77777777" w:rsidR="000815DB" w:rsidRPr="000815DB" w:rsidRDefault="001C298A" w:rsidP="001C298A">
            <w:pPr>
              <w:keepNext w:val="0"/>
              <w:spacing w:before="0" w:line="240" w:lineRule="auto"/>
              <w:ind w:left="0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4" w:author="Franscois" w:date="2022-04-27T14:25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BG</w:t>
              </w:r>
            </w:ins>
            <w:r w:rsidR="000815DB"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74D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815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147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5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AFE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854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7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0C7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1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8A0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9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DDE82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1F3AC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3A6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B97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.0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284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228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.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518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D88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8.08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16310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64906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4AC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6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F84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82A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FA3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FCB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38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747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.65</w:t>
            </w:r>
          </w:p>
        </w:tc>
      </w:tr>
      <w:tr w:rsidR="00FF4E11" w:rsidRPr="000815DB" w14:paraId="69A0C578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54A8" w14:textId="77777777" w:rsidR="000815DB" w:rsidRPr="000815DB" w:rsidRDefault="001C298A" w:rsidP="000815DB">
            <w:pPr>
              <w:keepNext w:val="0"/>
              <w:spacing w:before="0" w:line="240" w:lineRule="auto"/>
              <w:ind w:left="0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5" w:author="Franscois" w:date="2022-04-27T14:25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BG</w:t>
              </w:r>
            </w:ins>
            <w:r w:rsidR="000815DB"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5DF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8C2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1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747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4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808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79B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4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BC7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8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2B9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9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A2A5B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BBDB8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D4E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D23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8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97D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E3A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528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0A5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.7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18AD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982EC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458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4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758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913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72B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4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0BB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1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C79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.25</w:t>
            </w:r>
          </w:p>
        </w:tc>
      </w:tr>
      <w:tr w:rsidR="00FF4E11" w:rsidRPr="000815DB" w14:paraId="34CC57B2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6FB9" w14:textId="77777777" w:rsidR="000815DB" w:rsidRPr="000815DB" w:rsidRDefault="001C298A" w:rsidP="000815DB">
            <w:pPr>
              <w:keepNext w:val="0"/>
              <w:spacing w:before="0" w:line="240" w:lineRule="auto"/>
              <w:ind w:left="0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6" w:author="Franscois" w:date="2022-04-27T14:25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BG</w:t>
              </w:r>
            </w:ins>
            <w:r w:rsidR="000815DB"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F1F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377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9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CCE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9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EA1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B62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4C6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6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57B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35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1FFAF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EAEC3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8DD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4FF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B51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09E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8E8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9FF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95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6DC4A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1E2E4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646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8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EB5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F7E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C1C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4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512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78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DE1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.03</w:t>
            </w:r>
          </w:p>
        </w:tc>
      </w:tr>
      <w:tr w:rsidR="00FF4E11" w:rsidRPr="000815DB" w14:paraId="6ECB33C7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0482" w14:textId="77777777" w:rsidR="000815DB" w:rsidRPr="000815DB" w:rsidRDefault="001C298A" w:rsidP="000815DB">
            <w:pPr>
              <w:keepNext w:val="0"/>
              <w:spacing w:before="0" w:line="240" w:lineRule="auto"/>
              <w:ind w:left="0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7" w:author="Franscois" w:date="2022-04-27T14:25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BG</w:t>
              </w:r>
            </w:ins>
            <w:r w:rsidR="000815DB"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B59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047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6CA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3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FC3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90A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A21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.7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52C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B4AD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B40C8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584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DBE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22E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BB6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37B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34C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2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5487F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F0E82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D27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EE7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F1D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CDA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04F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38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7A0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53</w:t>
            </w:r>
          </w:p>
        </w:tc>
      </w:tr>
      <w:tr w:rsidR="00FF4E11" w:rsidRPr="000815DB" w14:paraId="4DE5D685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5B13" w14:textId="77777777" w:rsidR="000815DB" w:rsidRPr="000815DB" w:rsidRDefault="001C298A" w:rsidP="000815DB">
            <w:pPr>
              <w:keepNext w:val="0"/>
              <w:spacing w:before="0" w:line="240" w:lineRule="auto"/>
              <w:ind w:left="0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8" w:author="Franscois" w:date="2022-04-27T14:25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BG</w:t>
              </w:r>
            </w:ins>
            <w:r w:rsidR="000815DB"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8C1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444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C75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2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232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909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3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B8E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.9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F0B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5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934B3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B8B3D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813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199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7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94B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E29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1BE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92C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1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C0EF0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9EEBF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FEF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A91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C34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5DA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4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46C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03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427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90</w:t>
            </w:r>
          </w:p>
        </w:tc>
      </w:tr>
      <w:tr w:rsidR="00FF4E11" w:rsidRPr="000815DB" w14:paraId="773DEF5C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94B2" w14:textId="77777777" w:rsidR="000815DB" w:rsidRPr="000815DB" w:rsidRDefault="001C298A" w:rsidP="000815DB">
            <w:pPr>
              <w:keepNext w:val="0"/>
              <w:spacing w:before="0" w:line="240" w:lineRule="auto"/>
              <w:ind w:left="0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9" w:author="Franscois" w:date="2022-04-27T14:25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BG</w:t>
              </w:r>
            </w:ins>
            <w:r w:rsidR="000815DB"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251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A91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E1B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2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231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FBA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13E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.8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322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65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3B71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74103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3CB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289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853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970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A22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1A4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3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A2A4C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9972D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78B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042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3A0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23A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54B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.7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FB2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90</w:t>
            </w:r>
          </w:p>
        </w:tc>
      </w:tr>
      <w:tr w:rsidR="00FF4E11" w:rsidRPr="000815DB" w14:paraId="49763AB6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9C7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GTT AUC</w:t>
            </w:r>
            <w:ins w:id="10" w:author="Franscois" w:date="2022-04-27T14:25:00Z">
              <w:r w:rsidR="001C298A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A.U.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B82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B29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143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4.1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2EC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4.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C6A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3.7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167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51.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CCD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1.9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1E266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B31BA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99E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052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.7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339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4.4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BE7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.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6F5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8.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4F3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94.05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22736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B122E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1F5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A51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.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B18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29.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69E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2.5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7EF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70.4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839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86.73</w:t>
            </w:r>
          </w:p>
        </w:tc>
      </w:tr>
      <w:tr w:rsidR="00FF4E11" w:rsidRPr="000815DB" w14:paraId="311CC0D5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2AC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diponectin</w:t>
            </w:r>
            <w:ins w:id="11" w:author="Franscois" w:date="2022-04-27T14:26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ng/m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621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F1B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89E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5.9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E74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.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09C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5.3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EA5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3.8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08E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1.72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BEBAE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1583A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F6B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6C4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88.8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C3E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6.2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41E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0.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F67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8.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DC6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1.18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A5F75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0FA17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6E0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0E7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0.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50A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2.4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444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8.8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2C4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6.88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CEB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9.43</w:t>
            </w:r>
          </w:p>
        </w:tc>
      </w:tr>
      <w:tr w:rsidR="00FF4E11" w:rsidRPr="000815DB" w14:paraId="520805A9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858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Liver weight</w:t>
            </w:r>
            <w:ins w:id="12" w:author="Franscois" w:date="2022-04-27T14:26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g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068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256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9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D68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2.0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F6E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757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.5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8B5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0.8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16B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3.12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8F63D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F5D2E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7AD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01B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.9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962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693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.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858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0.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588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3.12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BB91B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D1607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5FF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68B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5.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BE8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DB3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5.7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CFB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4.87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EB4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6.49</w:t>
            </w:r>
          </w:p>
        </w:tc>
      </w:tr>
      <w:tr w:rsidR="00FF4E11" w:rsidRPr="000815DB" w14:paraId="3361C3B6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17B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V weight</w:t>
            </w:r>
            <w:ins w:id="13" w:author="Franscois" w:date="2022-04-27T14:27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g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698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18C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0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97B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0B2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3ED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B07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A01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3CB9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C780F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FE7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060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E1C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C2C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AE3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CD2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BDC12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A83A3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B87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38B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FC9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9EC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BFB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825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82</w:t>
            </w:r>
          </w:p>
        </w:tc>
      </w:tr>
      <w:tr w:rsidR="00FF4E11" w:rsidRPr="000815DB" w14:paraId="788E4F3A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F11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AI</w:t>
            </w:r>
            <w:ins w:id="14" w:author="Franscois" w:date="2022-04-27T14:27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%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B0C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10C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06A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C0C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890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FA5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31D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070B2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44D58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728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5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D69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583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FFE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9E9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4C7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2A645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59316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32A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22A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854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F7B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E16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15A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2</w:t>
            </w:r>
          </w:p>
        </w:tc>
      </w:tr>
      <w:tr w:rsidR="00FF4E11" w:rsidRPr="000815DB" w14:paraId="2A0C0A60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60AE" w14:textId="77777777" w:rsidR="000815DB" w:rsidRPr="000815DB" w:rsidRDefault="000815DB" w:rsidP="000A0B07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ancreas weight</w:t>
            </w:r>
            <w:ins w:id="15" w:author="Franscois" w:date="2022-04-27T14:27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g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A96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FAF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412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445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7DA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EE9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54F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17B1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FB69D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F9B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3D3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6A3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68A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33C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047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55C7C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DD5EF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8BB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1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98A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537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190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E88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50D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8</w:t>
            </w:r>
          </w:p>
        </w:tc>
      </w:tr>
      <w:tr w:rsidR="00FF4E11" w:rsidRPr="000815DB" w14:paraId="79E35889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C17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G</w:t>
            </w:r>
            <w:ins w:id="16" w:author="Franscois" w:date="2022-04-27T14:27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mmol/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D69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343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5E1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A93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9AE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BBE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7B7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53084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72846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7A9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8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EEA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BFC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0F2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16C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8E1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3CE29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CE82F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272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F2E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C1A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558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97D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331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FF4E11" w:rsidRPr="000815DB" w14:paraId="1A320CA2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6A8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C</w:t>
            </w:r>
            <w:ins w:id="17" w:author="Franscois" w:date="2022-04-27T14:27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mmol/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411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07F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A5E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8AB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D19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67A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C33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1FD3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4CCD3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E92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A17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F8D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7EC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E83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621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77C2D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7B40F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5C3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5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4F9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5B1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C8F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816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.4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0AF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.30</w:t>
            </w:r>
          </w:p>
        </w:tc>
      </w:tr>
      <w:tr w:rsidR="00FF4E11" w:rsidRPr="000815DB" w14:paraId="42F33B38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5C2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HDL</w:t>
            </w:r>
            <w:r w:rsidR="005F48D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C</w:t>
            </w:r>
            <w:ins w:id="18" w:author="Franscois" w:date="2022-04-27T14:27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mmol/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DC1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9C4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FB2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140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3D3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FC9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05D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9C0DC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C8ABD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FAD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22F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FFD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0DE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39D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4A9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3D805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72386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2E8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4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58A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9D1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4B7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81A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955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25</w:t>
            </w:r>
          </w:p>
        </w:tc>
      </w:tr>
      <w:tr w:rsidR="00FF4E11" w:rsidRPr="000815DB" w14:paraId="2C285092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9C8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LDL</w:t>
            </w:r>
            <w:r w:rsidR="005F48D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C</w:t>
            </w:r>
            <w:ins w:id="19" w:author="Franscois" w:date="2022-04-27T14:27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mmol/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9275" w14:textId="0F72229C" w:rsidR="000815DB" w:rsidRPr="000815DB" w:rsidRDefault="00C35FFD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20" w:author="Sadie-Van Gijsen, H, Dr [hsadie@sun.ac.za]" w:date="2022-05-10T15:02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18</w:t>
              </w:r>
            </w:ins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660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C88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D74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881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333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0FA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72871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B5D4C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921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2DE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136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9AF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6D7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2EF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8DDA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3B400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44E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6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3AA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635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0E0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79F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B48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50</w:t>
            </w:r>
          </w:p>
        </w:tc>
      </w:tr>
      <w:tr w:rsidR="00FF4E11" w:rsidRPr="000815DB" w14:paraId="370D80F0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CD5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LT</w:t>
            </w:r>
            <w:ins w:id="21" w:author="Franscois" w:date="2022-04-27T14:27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IU/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C72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9AE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50B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8.2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3A9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8.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A33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6.0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6D5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2.5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8B5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1.5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F1D34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42583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8D5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845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2.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D99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4.2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5E5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9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F53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6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0F0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0.0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2672E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12E41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BD2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DAC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45.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EAA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4.8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C08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6.0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87B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2.0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F8F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50.00</w:t>
            </w:r>
          </w:p>
        </w:tc>
      </w:tr>
      <w:tr w:rsidR="00FF4E11" w:rsidRPr="000815DB" w14:paraId="7BC3E7C1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432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ST</w:t>
            </w:r>
            <w:ins w:id="22" w:author="Franscois" w:date="2022-04-27T14:27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IU/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832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D09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533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04.4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A32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.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C2C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6.0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C55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1.2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053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20.0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0913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D0492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D99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9AA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5.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69C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.7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31C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0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F03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84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718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DB06D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A1FB9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6E8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2F9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48.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D27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7.5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809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39.0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EF4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5.0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AA3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59.50</w:t>
            </w:r>
          </w:p>
        </w:tc>
      </w:tr>
      <w:tr w:rsidR="00FF4E11" w:rsidRPr="000815DB" w14:paraId="10322CA5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C6E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nsulin</w:t>
            </w:r>
            <w:ins w:id="23" w:author="Franscois" w:date="2022-04-27T14:28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ng/m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8C6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D26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1BC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710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8A7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7D5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E7E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4CF0A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B8A31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59C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748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.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FFD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8A3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.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498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7DB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.97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B756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E3B26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00C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8B7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.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1E7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551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.7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F9C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07C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.06</w:t>
            </w:r>
          </w:p>
        </w:tc>
      </w:tr>
      <w:tr w:rsidR="00FF4E11" w:rsidRPr="000815DB" w14:paraId="5DDFA784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772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HOMA2 IR</w:t>
            </w:r>
            <w:ins w:id="24" w:author="Franscois" w:date="2022-04-27T14:28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A.U.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07E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02F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3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17A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6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CA7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452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.9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775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B81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8.94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93DC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0297BB" w14:textId="7BE08FD0" w:rsidR="000815DB" w:rsidRPr="000815DB" w:rsidRDefault="00C35FFD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25" w:author="Sadie-Van Gijsen, H, Dr [hsadie@sun.ac.za]" w:date="2022-05-10T15:03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24</w:t>
              </w:r>
            </w:ins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EED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D5D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.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9A1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.5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222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0.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C63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8.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A6C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4.24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823EF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B5AB8B" w14:textId="0CBC45C2" w:rsidR="000815DB" w:rsidRPr="000815DB" w:rsidRDefault="00C35FFD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26" w:author="Sadie-Van Gijsen, H, Dr [hsadie@sun.ac.za]" w:date="2022-05-10T15:04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22</w:t>
              </w:r>
            </w:ins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E75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2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B80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.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43C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211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8.8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A73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.61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2C7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2.27</w:t>
            </w:r>
          </w:p>
        </w:tc>
      </w:tr>
      <w:tr w:rsidR="00FF4E11" w:rsidRPr="000815DB" w14:paraId="64B355CC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633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HOMA2 %B</w:t>
            </w:r>
            <w:ins w:id="27" w:author="Franscois" w:date="2022-04-27T14:28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A.U.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52C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649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003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99.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38C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0.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45F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.5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E65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15.4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F6F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81.4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CA278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5B7E26" w14:textId="2654DBF5" w:rsidR="000815DB" w:rsidRPr="000815DB" w:rsidRDefault="00C35FFD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28" w:author="Sadie-Van Gijsen, H, Dr [hsadie@sun.ac.za]" w:date="2022-05-10T15:03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24</w:t>
              </w:r>
            </w:ins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474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4A7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18.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638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20.3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7FD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13.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407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29.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A5B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28.53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085BE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BAFD73" w14:textId="6C9B2A2D" w:rsidR="000815DB" w:rsidRPr="000815DB" w:rsidRDefault="00C35FFD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29" w:author="Sadie-Van Gijsen, H, Dr [hsadie@sun.ac.za]" w:date="2022-05-10T15:04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22</w:t>
              </w:r>
            </w:ins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C54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C80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43.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C59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45.0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71D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22.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26D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.7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F41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95.03</w:t>
            </w:r>
          </w:p>
        </w:tc>
      </w:tr>
      <w:tr w:rsidR="00FF4E11" w:rsidRPr="000815DB" w14:paraId="19A08DDA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677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HOMA2 %S</w:t>
            </w:r>
            <w:ins w:id="30" w:author="Franscois" w:date="2022-04-27T14:28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A.U.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0E2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EAC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8A6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1.2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FDB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6.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11B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6.7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C18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.2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DB8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2.30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3957F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F109EF" w14:textId="09C324EE" w:rsidR="000815DB" w:rsidRPr="000815DB" w:rsidRDefault="00C35FFD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31" w:author="Sadie-Van Gijsen, H, Dr [hsadie@sun.ac.za]" w:date="2022-05-10T15:03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24</w:t>
              </w:r>
            </w:ins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CFD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756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0.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6FE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739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.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3C8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.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EA5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.43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4A65B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2D3AAF" w14:textId="767F1745" w:rsidR="000815DB" w:rsidRPr="000815DB" w:rsidRDefault="00C35FFD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ins w:id="32" w:author="Sadie-Van Gijsen, H, Dr [hsadie@sun.ac.za]" w:date="2022-05-10T15:04:00Z">
              <w:r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>22</w:t>
              </w:r>
            </w:ins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023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21F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4.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D4E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.0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6E8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.3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83D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8.15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C10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5.13</w:t>
            </w:r>
          </w:p>
        </w:tc>
      </w:tr>
      <w:tr w:rsidR="00FF4E11" w:rsidRPr="000815DB" w14:paraId="1B8C345C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A948" w14:textId="77777777" w:rsidR="000815DB" w:rsidRPr="000815DB" w:rsidRDefault="005F48D0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NF-α</w:t>
            </w:r>
            <w:ins w:id="33" w:author="Franscois" w:date="2022-04-27T14:28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pg/m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F4C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D33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319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09D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1A4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FC58" w14:textId="77777777" w:rsidR="000815DB" w:rsidRPr="000815DB" w:rsidRDefault="000815DB" w:rsidP="007840CD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 w:rsidR="007840C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6F71" w14:textId="77777777" w:rsidR="000815DB" w:rsidRPr="000815DB" w:rsidRDefault="000815DB" w:rsidP="007840CD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</w:t>
            </w:r>
            <w:r w:rsidR="007840C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A43A1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553788" w14:textId="77777777" w:rsidR="000815DB" w:rsidRPr="000815DB" w:rsidRDefault="00172899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389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FC8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79F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391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059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8B6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9C94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5AE20F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47A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4C6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F63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433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C87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DF23" w14:textId="77777777" w:rsidR="000815DB" w:rsidRPr="000815DB" w:rsidRDefault="000815DB" w:rsidP="007840CD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 w:rsidR="007840C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4</w:t>
            </w:r>
          </w:p>
        </w:tc>
      </w:tr>
      <w:tr w:rsidR="00FF4E11" w:rsidRPr="000815DB" w14:paraId="4922AEF0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5D9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Leptin</w:t>
            </w:r>
            <w:ins w:id="34" w:author="Franscois" w:date="2022-04-27T14:28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pg/m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AEE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3C6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C6E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6344.2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C40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648.7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B27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4674.9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06A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3175.3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E77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181.05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92C66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D329A7" w14:textId="77777777" w:rsidR="000815DB" w:rsidRPr="000815DB" w:rsidRDefault="00172899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AE4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C5F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7318.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5FD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312.3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884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10.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0F71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2123.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415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8083.25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52420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BD18F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45C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A38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4089.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A55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489.7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145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3258.2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DCC5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8244.87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591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7030.35</w:t>
            </w:r>
          </w:p>
        </w:tc>
      </w:tr>
      <w:tr w:rsidR="00FF4E11" w:rsidRPr="000815DB" w14:paraId="2D6BDB05" w14:textId="77777777" w:rsidTr="00FF4E11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FB43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L-18</w:t>
            </w:r>
            <w:ins w:id="35" w:author="Franscois" w:date="2022-04-27T14:29:00Z">
              <w:r w:rsidR="00294512">
                <w:rPr>
                  <w:rFonts w:asciiTheme="minorHAnsi" w:eastAsia="Times New Roman" w:hAnsiTheme="minorHAnsi" w:cstheme="minorHAnsi"/>
                  <w:color w:val="000000"/>
                  <w:sz w:val="16"/>
                  <w:szCs w:val="16"/>
                  <w:lang w:eastAsia="en-GB"/>
                </w:rPr>
                <w:t xml:space="preserve"> (pg/mL)</w:t>
              </w:r>
            </w:ins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1D8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4B8A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A6E8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73.1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C77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7.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922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43.9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A6A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25.2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555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98.63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42260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B8B2B4" w14:textId="77777777" w:rsidR="000815DB" w:rsidRPr="000815DB" w:rsidRDefault="00172899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990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8246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6.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A46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4.7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D4C2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76.9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072B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50.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DDA7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11.71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F1322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1CC32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6F1C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763D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92.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DFBE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39.8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7734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86.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F769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4.49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31D0" w14:textId="77777777" w:rsidR="000815DB" w:rsidRPr="000815DB" w:rsidRDefault="000815DB" w:rsidP="000815DB">
            <w:pPr>
              <w:keepNext w:val="0"/>
              <w:spacing w:before="0" w:line="240" w:lineRule="auto"/>
              <w:ind w:left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0815D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32.68</w:t>
            </w:r>
          </w:p>
        </w:tc>
      </w:tr>
    </w:tbl>
    <w:p w14:paraId="1DBE1C38" w14:textId="77777777" w:rsidR="005E1F8A" w:rsidRDefault="005F48D0" w:rsidP="00517590">
      <w:pPr>
        <w:spacing w:line="240" w:lineRule="auto"/>
        <w:ind w:left="91"/>
        <w:rPr>
          <w:sz w:val="22"/>
          <w:szCs w:val="22"/>
        </w:rPr>
      </w:pPr>
      <w:r w:rsidRPr="005F48D0">
        <w:rPr>
          <w:sz w:val="18"/>
          <w:szCs w:val="18"/>
        </w:rPr>
        <w:t>Abbreviations: ALT: alanine transaminase; AST: aspartate transaminase; BG: blood glucose; HDL-C: high-density lipoprotein cholesterol; HOMA: homeostatic model assessment</w:t>
      </w:r>
      <w:r>
        <w:rPr>
          <w:sz w:val="18"/>
          <w:szCs w:val="18"/>
        </w:rPr>
        <w:t xml:space="preserve">; </w:t>
      </w:r>
      <w:r w:rsidRPr="005F48D0">
        <w:rPr>
          <w:sz w:val="18"/>
          <w:szCs w:val="18"/>
        </w:rPr>
        <w:t xml:space="preserve">IL-18: interleukin-18; IR: insulin resistance; LDL-C: low-density lipoprotein cholesterol; OGTT AUC: oral glucose tolerance test area under the curve; PV: perirenal visceral fat; TC: total </w:t>
      </w:r>
      <w:r w:rsidRPr="005F48D0">
        <w:rPr>
          <w:sz w:val="18"/>
          <w:szCs w:val="18"/>
        </w:rPr>
        <w:lastRenderedPageBreak/>
        <w:t xml:space="preserve">cholesterol; TG: total triacylglycerol; TNF-α: tumour necrosis factor-alpha; </w:t>
      </w:r>
      <w:r>
        <w:rPr>
          <w:sz w:val="18"/>
          <w:szCs w:val="18"/>
        </w:rPr>
        <w:t>VAI: visceral adiposity index.</w:t>
      </w:r>
      <w:ins w:id="36" w:author="Franscois" w:date="2022-04-27T14:25:00Z">
        <w:r w:rsidR="001C298A">
          <w:rPr>
            <w:sz w:val="18"/>
            <w:szCs w:val="18"/>
          </w:rPr>
          <w:t xml:space="preserve"> BG10-BG120 refer to blood glucose levels at various time-points </w:t>
        </w:r>
      </w:ins>
      <w:ins w:id="37" w:author="Franscois" w:date="2022-04-27T14:29:00Z">
        <w:r w:rsidR="005768C9">
          <w:rPr>
            <w:sz w:val="18"/>
            <w:szCs w:val="18"/>
          </w:rPr>
          <w:t xml:space="preserve">(in minutes) </w:t>
        </w:r>
      </w:ins>
      <w:ins w:id="38" w:author="Franscois" w:date="2022-04-27T14:25:00Z">
        <w:r w:rsidR="001C298A">
          <w:rPr>
            <w:sz w:val="18"/>
            <w:szCs w:val="18"/>
          </w:rPr>
          <w:t>during the OGTT, and are reported as mmol/L.</w:t>
        </w:r>
      </w:ins>
      <w:ins w:id="39" w:author="Franscois" w:date="2022-05-04T16:00:00Z">
        <w:r w:rsidR="00A116A2">
          <w:rPr>
            <w:sz w:val="18"/>
            <w:szCs w:val="18"/>
          </w:rPr>
          <w:t xml:space="preserve"> Where n &lt; 24, this resulted from samples not being available for analysis. No data points were excluded as outliers.  </w:t>
        </w:r>
      </w:ins>
    </w:p>
    <w:p w14:paraId="214D5C2C" w14:textId="77777777" w:rsidR="005E1F8A" w:rsidRDefault="005E1F8A" w:rsidP="005E1F8A">
      <w:pPr>
        <w:ind w:left="0"/>
        <w:rPr>
          <w:b/>
          <w:sz w:val="22"/>
          <w:szCs w:val="22"/>
        </w:rPr>
      </w:pPr>
    </w:p>
    <w:p w14:paraId="2FD5D6EE" w14:textId="77777777" w:rsidR="005E1F8A" w:rsidRDefault="005E1F8A" w:rsidP="005E1F8A">
      <w:pPr>
        <w:ind w:left="0"/>
        <w:rPr>
          <w:b/>
          <w:sz w:val="22"/>
          <w:szCs w:val="22"/>
        </w:rPr>
      </w:pPr>
    </w:p>
    <w:p w14:paraId="39A34539" w14:textId="77777777" w:rsidR="005E1F8A" w:rsidRDefault="005E1F8A" w:rsidP="005E1F8A">
      <w:pPr>
        <w:ind w:left="0"/>
        <w:rPr>
          <w:b/>
          <w:sz w:val="22"/>
          <w:szCs w:val="22"/>
        </w:rPr>
      </w:pPr>
    </w:p>
    <w:p w14:paraId="47A3709A" w14:textId="77777777" w:rsidR="005E1F8A" w:rsidRDefault="005E1F8A" w:rsidP="005E1F8A">
      <w:pPr>
        <w:ind w:left="0"/>
        <w:rPr>
          <w:b/>
          <w:sz w:val="22"/>
          <w:szCs w:val="22"/>
        </w:rPr>
      </w:pPr>
    </w:p>
    <w:p w14:paraId="64239611" w14:textId="77777777" w:rsidR="005E1F8A" w:rsidRDefault="005E1F8A" w:rsidP="005E1F8A">
      <w:pPr>
        <w:ind w:left="0"/>
        <w:rPr>
          <w:b/>
          <w:sz w:val="22"/>
          <w:szCs w:val="22"/>
        </w:rPr>
      </w:pPr>
    </w:p>
    <w:p w14:paraId="4440E703" w14:textId="77777777" w:rsidR="005E1F8A" w:rsidRDefault="005E1F8A" w:rsidP="005E1F8A">
      <w:pPr>
        <w:ind w:left="0"/>
        <w:rPr>
          <w:b/>
          <w:sz w:val="22"/>
          <w:szCs w:val="22"/>
        </w:rPr>
      </w:pPr>
    </w:p>
    <w:p w14:paraId="08EB39F5" w14:textId="77777777" w:rsidR="005E1F8A" w:rsidRDefault="005E1F8A" w:rsidP="005E1F8A">
      <w:pPr>
        <w:ind w:left="0"/>
        <w:rPr>
          <w:b/>
          <w:sz w:val="22"/>
          <w:szCs w:val="22"/>
        </w:rPr>
      </w:pPr>
    </w:p>
    <w:p w14:paraId="431B13A4" w14:textId="77777777" w:rsidR="005E1F8A" w:rsidRDefault="005E1F8A" w:rsidP="005E1F8A">
      <w:pPr>
        <w:ind w:left="0"/>
        <w:rPr>
          <w:b/>
          <w:sz w:val="22"/>
          <w:szCs w:val="22"/>
        </w:rPr>
      </w:pPr>
    </w:p>
    <w:p w14:paraId="00CD57CB" w14:textId="77777777" w:rsidR="005E1F8A" w:rsidRDefault="005E1F8A" w:rsidP="005E1F8A">
      <w:pPr>
        <w:ind w:left="0"/>
        <w:rPr>
          <w:b/>
          <w:sz w:val="22"/>
          <w:szCs w:val="22"/>
        </w:rPr>
      </w:pPr>
    </w:p>
    <w:p w14:paraId="60ADB8B9" w14:textId="77777777" w:rsidR="005E1F8A" w:rsidRDefault="005E1F8A" w:rsidP="005E1F8A">
      <w:pPr>
        <w:ind w:left="0"/>
        <w:rPr>
          <w:b/>
          <w:sz w:val="22"/>
          <w:szCs w:val="22"/>
        </w:rPr>
      </w:pPr>
    </w:p>
    <w:p w14:paraId="039470F8" w14:textId="77777777" w:rsidR="005E1F8A" w:rsidRDefault="005E1F8A" w:rsidP="005E1F8A">
      <w:pPr>
        <w:ind w:left="0"/>
        <w:rPr>
          <w:b/>
          <w:sz w:val="22"/>
          <w:szCs w:val="22"/>
        </w:rPr>
      </w:pPr>
    </w:p>
    <w:p w14:paraId="70BE9E47" w14:textId="77777777" w:rsidR="005E1F8A" w:rsidRDefault="005E1F8A" w:rsidP="00562BFD">
      <w:pPr>
        <w:ind w:left="0"/>
        <w:rPr>
          <w:b/>
          <w:sz w:val="22"/>
          <w:szCs w:val="22"/>
        </w:rPr>
      </w:pPr>
    </w:p>
    <w:p w14:paraId="5BCAEEDF" w14:textId="77777777" w:rsidR="00172899" w:rsidRDefault="00172899" w:rsidP="00412C17">
      <w:pPr>
        <w:ind w:left="0"/>
        <w:rPr>
          <w:b/>
          <w:sz w:val="22"/>
          <w:szCs w:val="22"/>
        </w:rPr>
      </w:pPr>
    </w:p>
    <w:p w14:paraId="133ABC34" w14:textId="77777777" w:rsidR="00172899" w:rsidRDefault="00172899" w:rsidP="00412C17">
      <w:pPr>
        <w:ind w:left="0"/>
        <w:rPr>
          <w:b/>
          <w:sz w:val="22"/>
          <w:szCs w:val="22"/>
        </w:rPr>
      </w:pPr>
    </w:p>
    <w:p w14:paraId="4F52CC8A" w14:textId="77777777" w:rsidR="00172899" w:rsidRDefault="00172899" w:rsidP="00412C17">
      <w:pPr>
        <w:ind w:left="0"/>
        <w:rPr>
          <w:b/>
          <w:sz w:val="22"/>
          <w:szCs w:val="22"/>
        </w:rPr>
      </w:pPr>
    </w:p>
    <w:p w14:paraId="367DA612" w14:textId="77777777" w:rsidR="00172899" w:rsidRDefault="00172899" w:rsidP="00412C17">
      <w:pPr>
        <w:ind w:left="0"/>
        <w:rPr>
          <w:b/>
          <w:sz w:val="22"/>
          <w:szCs w:val="22"/>
        </w:rPr>
      </w:pPr>
    </w:p>
    <w:p w14:paraId="0D58D583" w14:textId="77777777" w:rsidR="00BE3E94" w:rsidRDefault="00BE3E94"/>
    <w:p w14:paraId="2403B551" w14:textId="77777777" w:rsidR="00BE3E94" w:rsidRDefault="00BE3E94"/>
    <w:sectPr w:rsidR="00BE3E94" w:rsidSect="00517590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5B59B6"/>
    <w:multiLevelType w:val="hybridMultilevel"/>
    <w:tmpl w:val="0D249F6C"/>
    <w:lvl w:ilvl="0" w:tplc="50F2D5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36767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die-Van Gijsen, H, Dr [hsadie@sun.ac.za]">
    <w15:presenceInfo w15:providerId="AD" w15:userId="S::hsadie@sun.ac.za::5c62b5c8-479a-4a1e-bd54-9fec41fe2c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0NLY0NTEwsjQxNjBU0lEKTi0uzszPAykwrgUA1SB7HCwAAAA="/>
  </w:docVars>
  <w:rsids>
    <w:rsidRoot w:val="00730B22"/>
    <w:rsid w:val="000276FA"/>
    <w:rsid w:val="0004417B"/>
    <w:rsid w:val="000815DB"/>
    <w:rsid w:val="000A0B07"/>
    <w:rsid w:val="000A11E3"/>
    <w:rsid w:val="00134250"/>
    <w:rsid w:val="00172899"/>
    <w:rsid w:val="00190167"/>
    <w:rsid w:val="001C001B"/>
    <w:rsid w:val="001C298A"/>
    <w:rsid w:val="001D6C50"/>
    <w:rsid w:val="00294512"/>
    <w:rsid w:val="002A62CE"/>
    <w:rsid w:val="00412C17"/>
    <w:rsid w:val="004A145F"/>
    <w:rsid w:val="00517590"/>
    <w:rsid w:val="00520D47"/>
    <w:rsid w:val="00562BFD"/>
    <w:rsid w:val="005718D6"/>
    <w:rsid w:val="005768C9"/>
    <w:rsid w:val="005E1F8A"/>
    <w:rsid w:val="005F48D0"/>
    <w:rsid w:val="00670B55"/>
    <w:rsid w:val="00730B22"/>
    <w:rsid w:val="007840CD"/>
    <w:rsid w:val="007C4AE1"/>
    <w:rsid w:val="009E74B5"/>
    <w:rsid w:val="00A116A2"/>
    <w:rsid w:val="00A36A98"/>
    <w:rsid w:val="00BE3E94"/>
    <w:rsid w:val="00C35FFD"/>
    <w:rsid w:val="00D6596B"/>
    <w:rsid w:val="00E80FDF"/>
    <w:rsid w:val="00F053D7"/>
    <w:rsid w:val="00F77F3F"/>
    <w:rsid w:val="00FC5248"/>
    <w:rsid w:val="00FF4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F42144"/>
  <w15:docId w15:val="{9994E709-3DE7-423D-BB2B-091D79162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B22"/>
    <w:pPr>
      <w:keepNext/>
      <w:spacing w:before="120" w:after="0" w:line="360" w:lineRule="auto"/>
      <w:ind w:left="90"/>
      <w:jc w:val="both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0D47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D47"/>
    <w:rPr>
      <w:rFonts w:ascii="Segoe UI" w:hAnsi="Segoe UI" w:cs="Segoe UI"/>
      <w:sz w:val="18"/>
      <w:szCs w:val="18"/>
    </w:rPr>
  </w:style>
  <w:style w:type="table" w:customStyle="1" w:styleId="ListTable4-Accent31">
    <w:name w:val="List Table 4 - Accent 31"/>
    <w:basedOn w:val="TableNormal"/>
    <w:uiPriority w:val="49"/>
    <w:rsid w:val="00412C1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5E1F8A"/>
    <w:pPr>
      <w:ind w:left="720"/>
      <w:contextualSpacing/>
    </w:pPr>
  </w:style>
  <w:style w:type="paragraph" w:styleId="Revision">
    <w:name w:val="Revision"/>
    <w:hidden/>
    <w:uiPriority w:val="99"/>
    <w:semiHidden/>
    <w:rsid w:val="00C35FFD"/>
    <w:pPr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7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bale Cois</dc:creator>
  <cp:lastModifiedBy>Sadie-Van Gijsen, H, Dr [hsadie@sun.ac.za]</cp:lastModifiedBy>
  <cp:revision>7</cp:revision>
  <dcterms:created xsi:type="dcterms:W3CDTF">2022-04-27T12:22:00Z</dcterms:created>
  <dcterms:modified xsi:type="dcterms:W3CDTF">2022-05-10T13:04:00Z</dcterms:modified>
</cp:coreProperties>
</file>